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color w:val="000000"/>
          <w:lang w:val="en-GB"/>
        </w:rPr>
        <w:t>Table S2</w:t>
      </w:r>
      <w:r>
        <w:rPr>
          <w:rFonts w:cs="Arial" w:ascii="Arial" w:hAnsi="Arial"/>
          <w:b/>
          <w:color w:val="000000"/>
          <w:lang w:val="en-GB"/>
        </w:rPr>
        <w:t>:</w:t>
      </w:r>
      <w:r>
        <w:rPr>
          <w:rFonts w:cs="Arial" w:ascii="Arial" w:hAnsi="Arial"/>
          <w:color w:val="000000"/>
          <w:lang w:val="en-GB"/>
        </w:rPr>
        <w:t xml:space="preserve"> </w:t>
      </w:r>
      <w:r>
        <w:rPr>
          <w:rFonts w:cs="Arial" w:ascii="Arial" w:hAnsi="Arial"/>
          <w:color w:val="000000"/>
          <w:lang w:val="en-US"/>
        </w:rPr>
        <w:t xml:space="preserve">Differentially expressed GPCRs and GPCR-related genes in the primary tumors of node-negative (N0) vs. node-positive (N1) intestinal type primary gastric carcinomas based on microarray analysis (fold change factor &gt;1.5). 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tbl>
      <w:tblPr>
        <w:tblW w:w="14367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8"/>
        <w:gridCol w:w="1843"/>
        <w:gridCol w:w="6378"/>
        <w:gridCol w:w="2410"/>
        <w:gridCol w:w="2308"/>
      </w:tblGrid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e positive normalized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de negative normalized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108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 protein-coupled receptor, family C, group 5, member 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05 (0,31 to 1,174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16 (0,591 to 1,34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279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8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620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34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3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23 (0,911 to 4,82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57 (0,717 to 1,70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5989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35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3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68 (0,959 to 8,085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61 (0,959 to 3,38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423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60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6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88 (0,464 to 12,7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37 (0,446 to 1,82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0369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6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51 (0,904 to 3,796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15 (0,904 to 2,71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651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R17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protein-coupled receptor 17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69 (0,957 to 2,961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9 (1,043 to 2,06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5890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2A7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lfactory receptor, family 2, subfamily A, member 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44 (1 to 2,55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4333_a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CS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ortilin-related VPS10 domain containing receptor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09 (1 to 4,99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307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nsporter 1, ATP-binding cassette, sub-family B (MDR/TAP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39 (0,405 to 1,278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 (0,335 to 1,45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036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DG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ndothelial differentiation, lysophosphatidic acid G-protein-coupled receptor,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2 (0,933 to 2,918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4 (0,728 to 2,4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119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PR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ormyl peptide receptor 1 /// formyl peptide receptor 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14 (0,854 to 3,817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09 (0,854 to 1,11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226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GFRL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latelet-derived growth factor receptor-lik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92 (1 to 4,00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357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R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giotensin II receptor, type 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95 (1 to 4,995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28 (1 to 4,31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631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staglandin E receptor 2 (subtype EP2), 53kD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82 (1 to 4,773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41 (1 to 3,65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335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RC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uffy blood group, chemokine receptor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51 (1 to 7,836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34 (1 to 1,10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880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eucine-rich repeat-containing G protein-coupled receptor 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02 (0,6 to 2,861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96 (0,6 to 3,65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348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R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hykinin receptor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67 (1 to 7,721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86 (1 to 3,28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4560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PRL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yl peptide receptor-like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4 (0,794 to 3,41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25 (0,794 to 1,25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108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14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uanine nucleotide binding protein (G protein), alpha 1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01 (1 to 3,43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819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R6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eucine-rich repeat-containing G protein-coupled receptor 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01 (0,994 to 1,02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92 (0,994 to 2,79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2871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QR5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gestin and adipoQ receptor family member V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21 (1 to 3,24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915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hemokine (C-X-C motif) ligand 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74 (0,162 to 1,395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78 (0,384 to 4,12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666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hemokine (C-X-C motif) ligand 12 (stromal cell-derived factor 1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08 (0,693 to 5,31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88 (0,693 to 3,15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687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hemokine (C-X-C motif) ligand 12 (stromal cell-derived factor 1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25 (0,571 to 9,205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81 (0,335 to 2,70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598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05 (0,667 to 2,85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3 (0,337 to 1,33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5229_a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S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1, s subcomponen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6 (0,564 to 3,914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5 (0,36 to 0,96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906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3AR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ment component 3a receptor 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4 (0,897 to 3,51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75 (0,465 to 1,40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3613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khead box C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81 (0,766 to 1,03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9 (0,88 to 2,49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3989_a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V1C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Pase, H+ transporting, lysosomal 42kDa, V1 subunit C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23 (1 to 3,54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57 (1 to 4,54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388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gulator of G-protein signalling 2, 24kD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3 (0,654 to 3,3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93 (0,884 to 2,65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325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S16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gulator of G-protein signalling 1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5 (0,935 to 3,396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23 (0,935 to 1,83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458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e, serine, 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03 (0,614 to 1,764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71 (0,306 to 1,2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914_x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xyprostaglandin dehydrogenase 15-(NAD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06 (0,374 to 1,13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19 (0,933 to 3,25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023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U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medin U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39 (0,39 to 4,601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26 (0,39 to 1,6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339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caine- and amphetamine-regulated transcrip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99 (1 to 3,83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08 (1 to 3,43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577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P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soactive intestinal peptid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3 (1 to 5,484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57 (1 to 3,77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702_x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LP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myloid beta (A4) precursor-like protein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64 (0,842 to 1,1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53 (0,506 to 0,90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758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FAP5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fibrillar associated protein 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27 (0,928 to 1,745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35 (0,463 to 1,07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0338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70kDa protein 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56 (1,024 to 1,113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63 (0,553 to 0,84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506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15 (0,222 to 1,917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14 (0,222 to 1,94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548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xyprostaglandin dehydrogenase 15-(NAD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21 (0,353 to 1,28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19 (0,845 to 3,06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695_x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ucin 1, cell surface associated /// mucin 1, cell surface associated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93 (0,798 to 1,28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32 (0,885 to 2,27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287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10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eratin 10 (epidermolytic hyperkeratosis; keratosis palmaris et plantaris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24 (0,839 to 6,62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45 (0,847 to 1,06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710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modulin 1 (phosphorylase kinase, delta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79 (0,999 to 2,432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48 (0,923 to 1,00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3714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NB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lcium channel, voltage-dependent, beta 2 subun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58 (1 to 2,505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82 (1 to 3,70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510_x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I6 /// IGHA1 /// IGHD /// IGHG1 /// IGHM /// IL8 /// EXOC7 /// ZCWPW2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terferon, alpha-inducible protein 6 /// immunoglobulin heavy constant alpha 1 /// immunoglobulin heavy constant delta /// immunoglobulin heavy constant gamma 1 (G1m marker) /// immunoglobulin heavy constant mu /// interleukin 8 /// exocyst complex component 7 /// zinc finger, CW type with PWWP domain 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53 (0,706 to 8,186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1 (0,818 to 2,21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963_s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23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ratin 23 (histone deacetylase inducible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182 (0,83 to 135,1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 (0,83 to 9,96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862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relin/obestatin preprohormon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43 (1 to 9,8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4325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ZD8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rizzled homolog 8 (Drosophila) /// frizzled homolog 8 (Drosophila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54 (1 to 2,836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44 (1 to 1,49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9274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AS complex loc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94 (1 to 2,03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19 (1 to 4,5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4792_x_a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HA1 /// IGHV2-70</w:t>
            </w:r>
          </w:p>
        </w:tc>
        <w:tc>
          <w:tcPr>
            <w:tcW w:w="6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mmunoglobulin heavy constant alpha 1 /// immunoglobulin heavy variable 2-7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 (0,832 to 4,489)</w:t>
            </w:r>
          </w:p>
        </w:tc>
        <w:tc>
          <w:tcPr>
            <w:tcW w:w="2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65 (0,782 to 1,468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lang w:val="en-GB"/>
        </w:rPr>
        <w:t>Table S3:</w:t>
      </w:r>
      <w:r>
        <w:rPr>
          <w:rFonts w:cs="Arial" w:ascii="Arial" w:hAnsi="Arial"/>
          <w:color w:val="000000"/>
          <w:lang w:val="en-GB"/>
        </w:rPr>
        <w:t xml:space="preserve"> Patient characteristics of RT-PCR validation sample set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14830</wp:posOffset>
                </wp:positionV>
                <wp:extent cx="2339340" cy="4829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9340" cy="4829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236"/>
                            </w:tblGrid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astric carcinoma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intestinal type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diffuse type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gt; 6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 category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2a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2b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ymph node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atients without metastase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atients with metastase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2pt;height:380.25pt;mso-wrap-distance-left:0pt;mso-wrap-distance-right:7.05pt;mso-wrap-distance-top:0pt;mso-wrap-distance-bottom:0pt;margin-top:142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68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236"/>
                      </w:tblGrid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astric carcinoma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intestinal type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diffuse type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≤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gt; 6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 category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1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2a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2b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3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4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ymph node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atients without metastase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atients with metastase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4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rFonts w:eastAsia="Arial" w:cs="Arial" w:ascii="Arial" w:hAnsi="Arial"/>
          <w:b/>
          <w:color w:val="000000"/>
          <w:lang w:val="en-GB"/>
        </w:rPr>
        <w:t xml:space="preserve">   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headerReference w:type="default" r:id="rId2"/>
      <w:type w:val="nextPage"/>
      <w:pgSz w:orient="landscape" w:w="15840" w:h="12240"/>
      <w:pgMar w:left="1134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Ingold et al. - Supporting Documents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cs="Cambria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cs="Cambria"/>
      <w:b/>
      <w:bCs/>
      <w:i/>
      <w:iCs/>
      <w:sz w:val="28"/>
      <w:szCs w:val="28"/>
    </w:rPr>
  </w:style>
  <w:style w:type="character" w:styleId="InternetLink">
    <w:name w:val="Hyperlink"/>
    <w:basedOn w:val="AbsatzStandardschriftart"/>
    <w:rPr>
      <w:color w:val="0000FF"/>
      <w:u w:val="non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Refpreview1">
    <w:name w:val="refpreview1"/>
    <w:basedOn w:val="AbsatzStandardschriftart"/>
    <w:qFormat/>
    <w:rPr>
      <w:vanish/>
      <w:shd w:fill="auto" w:val="clear"/>
    </w:rPr>
  </w:style>
  <w:style w:type="character" w:styleId="Textkrper2Zchn">
    <w:name w:val="Textkörper 2 Zchn"/>
    <w:basedOn w:val="AbsatzStandardschriftart"/>
    <w:qFormat/>
    <w:rPr>
      <w:sz w:val="24"/>
      <w:szCs w:val="24"/>
    </w:rPr>
  </w:style>
  <w:style w:type="character" w:styleId="Refpreview">
    <w:name w:val="refpreview"/>
    <w:basedOn w:val="AbsatzStandardschriftart"/>
    <w:qFormat/>
    <w:rPr/>
  </w:style>
  <w:style w:type="character" w:styleId="StandardWebZchn">
    <w:name w:val="Standard (Web) Zchn"/>
    <w:basedOn w:val="AbsatzStandardschriftart"/>
    <w:qFormat/>
    <w:rPr>
      <w:sz w:val="24"/>
      <w:szCs w:val="24"/>
      <w:lang w:val="de-D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DokumentstrukturZchn">
    <w:name w:val="Dokumentstruktur Zchn"/>
    <w:basedOn w:val="AbsatzStandardschriftart"/>
    <w:qFormat/>
    <w:rPr>
      <w:sz w:val="2"/>
      <w:szCs w:val="2"/>
    </w:rPr>
  </w:style>
  <w:style w:type="character" w:styleId="HTMLSchreibmaschine">
    <w:name w:val="HTML Schreibmaschin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Acknowledgmentsheading">
    <w:name w:val="acknowledgmentsheading"/>
    <w:basedOn w:val="AbsatzStandardschriftart"/>
    <w:qFormat/>
    <w:rPr/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sz w:val="2"/>
      <w:szCs w:val="2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FuzeileZchn">
    <w:name w:val="Fußzeile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extkrper2">
    <w:name w:val="Textkörper 2"/>
    <w:basedOn w:val="Normal"/>
    <w:qFormat/>
    <w:pPr>
      <w:spacing w:lineRule="auto" w:line="360"/>
      <w:jc w:val="center"/>
    </w:pPr>
    <w:rPr>
      <w:rFonts w:ascii="Arial" w:hAnsi="Arial" w:cs="Arial"/>
      <w:b/>
      <w:bCs/>
      <w:sz w:val="28"/>
      <w:szCs w:val="2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Norm2">
    <w:name w:val="norm2"/>
    <w:basedOn w:val="Normal"/>
    <w:qFormat/>
    <w:pPr>
      <w:spacing w:before="240" w:after="240"/>
    </w:pPr>
    <w:rPr>
      <w:sz w:val="22"/>
      <w:szCs w:val="22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13:00Z</dcterms:created>
  <dc:creator>evsimon</dc:creator>
  <dc:description/>
  <cp:keywords/>
  <dc:language>en-US</dc:language>
  <cp:lastModifiedBy>Röcken</cp:lastModifiedBy>
  <cp:lastPrinted>2009-08-23T16:05:00Z</cp:lastPrinted>
  <dcterms:modified xsi:type="dcterms:W3CDTF">2010-03-18T19:19:00Z</dcterms:modified>
  <cp:revision>4</cp:revision>
  <dc:subject/>
  <dc:title>Differential expression of G protein-coupled receptors in gastric cancers with and without lymph node metast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